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66E" w:rsidRPr="00DD7951" w:rsidRDefault="0093366E" w:rsidP="0093366E">
      <w:pPr>
        <w:spacing w:line="276" w:lineRule="auto"/>
        <w:jc w:val="center"/>
        <w:rPr>
          <w:rFonts w:cs="Times New Roman"/>
          <w:b/>
          <w:sz w:val="18"/>
          <w:szCs w:val="18"/>
          <w:lang w:val="en-GB"/>
        </w:rPr>
      </w:pPr>
      <w:bookmarkStart w:id="0" w:name="_Ref32928752"/>
      <w:r w:rsidRPr="00DD7951">
        <w:rPr>
          <w:rFonts w:cs="Times New Roman"/>
          <w:b/>
          <w:sz w:val="18"/>
          <w:szCs w:val="18"/>
          <w:lang w:val="en-GB"/>
        </w:rPr>
        <w:t>S1</w:t>
      </w:r>
      <w:r>
        <w:rPr>
          <w:rFonts w:cs="Times New Roman"/>
          <w:b/>
          <w:sz w:val="18"/>
          <w:szCs w:val="18"/>
          <w:lang w:val="en-GB"/>
        </w:rPr>
        <w:t xml:space="preserve"> </w:t>
      </w:r>
      <w:r w:rsidRPr="00DD7951">
        <w:rPr>
          <w:rFonts w:cs="Times New Roman"/>
          <w:b/>
          <w:sz w:val="18"/>
          <w:szCs w:val="18"/>
          <w:lang w:val="en-GB"/>
        </w:rPr>
        <w:t>Table</w:t>
      </w:r>
      <w:bookmarkEnd w:id="0"/>
      <w:r w:rsidRPr="00DD7951">
        <w:rPr>
          <w:rFonts w:cs="Times New Roman"/>
          <w:b/>
          <w:sz w:val="18"/>
          <w:szCs w:val="18"/>
          <w:lang w:val="en-GB"/>
        </w:rPr>
        <w:t xml:space="preserve"> Anti-Hib IgG prevalence according to participants’ characteristics for each study cohort</w:t>
      </w:r>
    </w:p>
    <w:tbl>
      <w:tblPr>
        <w:tblW w:w="9969" w:type="dxa"/>
        <w:jc w:val="center"/>
        <w:tblLook w:val="04A0" w:firstRow="1" w:lastRow="0" w:firstColumn="1" w:lastColumn="0" w:noHBand="0" w:noVBand="1"/>
      </w:tblPr>
      <w:tblGrid>
        <w:gridCol w:w="1985"/>
        <w:gridCol w:w="2551"/>
        <w:gridCol w:w="1701"/>
        <w:gridCol w:w="1181"/>
        <w:gridCol w:w="1417"/>
        <w:gridCol w:w="1134"/>
      </w:tblGrid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Predictor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Categori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n (% of total N)</w:t>
            </w:r>
          </w:p>
        </w:tc>
        <w:tc>
          <w:tcPr>
            <w:tcW w:w="3732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Hib serology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373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&lt;0.15 µg/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0.15-1.0 µ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&gt;1.0 µg/ml</w:t>
            </w:r>
          </w:p>
        </w:tc>
      </w:tr>
      <w:tr w:rsidR="0093366E" w:rsidRPr="00465328" w:rsidTr="003A335E">
        <w:trPr>
          <w:trHeight w:val="397"/>
          <w:jc w:val="center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ind w:firstLine="35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All participa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313 (100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1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42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56.1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Unvaccinated adolescents </w:t>
            </w:r>
          </w:p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(Cohort 1; N=29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Al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96 (10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5.6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Provi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Vientiane Ca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48 (50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0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Bolikhamxa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48 (50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1.2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Distri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Vientiane Ca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48 (50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0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Paks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81 (27.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9.5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Pakka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7 (22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3.3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M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41 (47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8.9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55 (52.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2.6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lt;13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08 (36.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0.9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3-16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08 (36.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3.5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gt;16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80 (27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1.3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Ethnic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Tai </w:t>
            </w:r>
            <w:proofErr w:type="spellStart"/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Kada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83 (95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4.9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Hmong-Mien &amp; Mon-Kh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3 (4.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1.5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Place of bir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Central Hospital in Vienti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71 (24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3.5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Other &amp;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25 (76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3.1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N of household memb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≤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88 (29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2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gt;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08 (70.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7.1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Vaccinated children </w:t>
            </w:r>
          </w:p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(Cohort 2; N=76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All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761 (100)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8.9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Provi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Vientiane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78 (23.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2.9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Bolikhamxa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28 (30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1.8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Khammou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55 (46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4.9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lt;1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5 (5.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80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-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6 (53.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6.9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gt;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10 (40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8.4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81 (50.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8.5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80 (49.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9.2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Place of bir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34 (30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6.8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Health Care Fac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24 (68.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9.9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 (0.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3.3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Time since vaccina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lt;1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36 (31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6.1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-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78 (49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5.6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gt;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33 (17.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3.4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4 (1.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78.6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Weight for height z-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≥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</w:t>
            </w: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84 (89.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9.4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</w:t>
            </w: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1 (8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9.2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6 (2.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75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Height for age z-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≥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</w:t>
            </w: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30 (56.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0.5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</w:t>
            </w: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06 (40.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6.2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5 (3.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4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Weight for age z-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≥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</w:t>
            </w: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90 (77.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9.7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</w:t>
            </w: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66 (21.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6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 (0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0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Mid-upper arm circumference z-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≥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</w:t>
            </w: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719 (94.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3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59.8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 </w:t>
            </w: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7 (4.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5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40.5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 (0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0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Parasite inf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83 (50.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9.3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84 (11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3.6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94 (38.6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9.9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ARI contacts </w:t>
            </w:r>
          </w:p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(Cohort 3; N=25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All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56 (100)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9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0.2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gt;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4 (25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4.1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-3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88 (34.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8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&gt;3 yea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04 (40.6)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9.6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Sex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34 (52.3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7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2.7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122 (47.7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7.4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Ethnicit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 xml:space="preserve">Tai </w:t>
            </w:r>
            <w:proofErr w:type="spellStart"/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Kada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201 (78.5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4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9.2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Hmong-Mien &amp; Mon-Khm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55 (21.5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36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63.6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Vaccination with DTPw-HepB-Hib</w:t>
            </w:r>
          </w:p>
        </w:tc>
        <w:tc>
          <w:tcPr>
            <w:tcW w:w="2551" w:type="dxa"/>
            <w:shd w:val="clear" w:color="000000" w:fill="FFFFFF"/>
            <w:noWrap/>
            <w:vAlign w:val="bottom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Full course (documented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134 (52.3)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32.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67.2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Incomplete cour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11 (4.3)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63.6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24 (9.4)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75.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25.0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bottom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color w:val="000000"/>
                <w:sz w:val="20"/>
                <w:szCs w:val="20"/>
                <w:lang w:val="en-GB" w:eastAsia="en-GB" w:bidi="ar-SA"/>
              </w:rPr>
              <w:t>Unknown (no documentation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87 (34.0)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41.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cs="Times New Roman"/>
                <w:color w:val="000000"/>
                <w:sz w:val="20"/>
                <w:szCs w:val="20"/>
                <w:lang w:val="en-GB"/>
              </w:rPr>
              <w:t>58.6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time since vaccinatio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≤2 yea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71 (27.7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2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70.4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left w:val="nil"/>
              <w:bottom w:val="single" w:sz="8" w:space="0" w:color="000000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&gt;2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64 (25.0)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35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64.1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121 (47.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4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52.1</w:t>
            </w:r>
          </w:p>
        </w:tc>
      </w:tr>
      <w:tr w:rsidR="0093366E" w:rsidRPr="00465328" w:rsidTr="003A335E">
        <w:trPr>
          <w:trHeight w:val="20"/>
          <w:jc w:val="center"/>
        </w:trPr>
        <w:tc>
          <w:tcPr>
            <w:tcW w:w="9969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93366E" w:rsidRPr="00465328" w:rsidRDefault="0093366E" w:rsidP="003A33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 xml:space="preserve">N = number; NA = not available; Hib = Haemophilus influenza type B; </w:t>
            </w:r>
            <w:r w:rsidRPr="00465328"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DTPw-HepB-Hib</w:t>
            </w:r>
            <w:r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 xml:space="preserve"> Diphtheria-Tetanus-Pertussis-Hepatitis B-Haemophilus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>influenza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GB" w:eastAsia="en-GB" w:bidi="ar-SA"/>
              </w:rPr>
              <w:t xml:space="preserve"> type B vaccine</w:t>
            </w:r>
          </w:p>
        </w:tc>
      </w:tr>
    </w:tbl>
    <w:p w:rsidR="007F4A14" w:rsidRPr="0093366E" w:rsidRDefault="007F4A14">
      <w:pPr>
        <w:rPr>
          <w:lang w:val="en-GB"/>
        </w:rPr>
      </w:pPr>
      <w:bookmarkStart w:id="1" w:name="_GoBack"/>
      <w:bookmarkEnd w:id="1"/>
    </w:p>
    <w:sectPr w:rsidR="007F4A14" w:rsidRPr="0093366E" w:rsidSect="00A974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ucida Sans Typewriter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464"/>
    <w:rsid w:val="00253464"/>
    <w:rsid w:val="003F341D"/>
    <w:rsid w:val="007A5D4A"/>
    <w:rsid w:val="007F4A14"/>
    <w:rsid w:val="0093366E"/>
    <w:rsid w:val="00945FFA"/>
    <w:rsid w:val="00A974C5"/>
    <w:rsid w:val="00DE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4B3A2"/>
  <w15:chartTrackingRefBased/>
  <w15:docId w15:val="{44D7AB14-42EB-4F7C-B3E7-3F5AB178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66E"/>
    <w:pPr>
      <w:jc w:val="both"/>
    </w:pPr>
    <w:rPr>
      <w:rFonts w:ascii="Times New Roman" w:hAnsi="Times New Roman"/>
      <w:szCs w:val="28"/>
      <w:lang w:val="en-US" w:bidi="th-TH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93366E"/>
    <w:pPr>
      <w:spacing w:before="240" w:after="240" w:line="480" w:lineRule="auto"/>
      <w:outlineLvl w:val="0"/>
    </w:pPr>
    <w:rPr>
      <w:rFonts w:ascii="Times New Roman" w:hAnsi="Times New Roman" w:cs="Times New Roman"/>
      <w:b/>
      <w:bCs/>
      <w:color w:val="auto"/>
      <w:sz w:val="36"/>
      <w:szCs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66E"/>
    <w:pPr>
      <w:keepNext/>
      <w:keepLines/>
      <w:spacing w:before="40" w:after="0"/>
      <w:outlineLvl w:val="1"/>
    </w:pPr>
    <w:rPr>
      <w:rFonts w:asciiTheme="majorHAnsi" w:eastAsiaTheme="majorEastAsia" w:hAnsiTheme="majorHAnsi" w:cs="Angsana New"/>
      <w:color w:val="2E74B5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66E"/>
    <w:rPr>
      <w:rFonts w:ascii="Times New Roman" w:eastAsiaTheme="majorEastAsia" w:hAnsi="Times New Roman" w:cs="Times New Roman"/>
      <w:b/>
      <w:bCs/>
      <w:sz w:val="36"/>
      <w:szCs w:val="30"/>
      <w:lang w:val="en-US" w:bidi="th-T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66E"/>
    <w:rPr>
      <w:rFonts w:asciiTheme="majorHAnsi" w:eastAsiaTheme="majorEastAsia" w:hAnsiTheme="majorHAnsi" w:cs="Angsana New"/>
      <w:color w:val="2E74B5" w:themeColor="accent1" w:themeShade="BF"/>
      <w:sz w:val="26"/>
      <w:szCs w:val="33"/>
      <w:lang w:val="en-US" w:bidi="th-TH"/>
    </w:rPr>
  </w:style>
  <w:style w:type="character" w:styleId="LineNumber">
    <w:name w:val="line number"/>
    <w:basedOn w:val="DefaultParagraphFont"/>
    <w:uiPriority w:val="99"/>
    <w:semiHidden/>
    <w:unhideWhenUsed/>
    <w:rsid w:val="0093366E"/>
  </w:style>
  <w:style w:type="paragraph" w:styleId="CommentText">
    <w:name w:val="annotation text"/>
    <w:basedOn w:val="Normal"/>
    <w:link w:val="CommentTextChar"/>
    <w:uiPriority w:val="99"/>
    <w:unhideWhenUsed/>
    <w:rsid w:val="0093366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66E"/>
    <w:rPr>
      <w:rFonts w:ascii="Times New Roman" w:hAnsi="Times New Roman"/>
      <w:sz w:val="20"/>
      <w:szCs w:val="25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2</Words>
  <Characters>2640</Characters>
  <Application>Microsoft Office Word</Application>
  <DocSecurity>0</DocSecurity>
  <Lines>22</Lines>
  <Paragraphs>6</Paragraphs>
  <ScaleCrop>false</ScaleCrop>
  <Company>Luxembourg Institute of Health</Company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fele</dc:creator>
  <cp:keywords/>
  <dc:description/>
  <cp:lastModifiedBy>Lisa Hefele</cp:lastModifiedBy>
  <cp:revision>6</cp:revision>
  <dcterms:created xsi:type="dcterms:W3CDTF">2021-08-16T13:15:00Z</dcterms:created>
  <dcterms:modified xsi:type="dcterms:W3CDTF">2022-09-05T09:30:00Z</dcterms:modified>
</cp:coreProperties>
</file>